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0DD" w:rsidRPr="003850DD" w:rsidRDefault="003850DD" w:rsidP="003850DD">
      <w:pPr>
        <w:rPr>
          <w:b/>
          <w:bCs/>
          <w:u w:val="single"/>
        </w:rPr>
      </w:pPr>
      <w:bookmarkStart w:id="0" w:name="_GoBack"/>
      <w:bookmarkEnd w:id="0"/>
      <w:r w:rsidRPr="003850DD">
        <w:rPr>
          <w:b/>
          <w:bCs/>
          <w:u w:val="single"/>
        </w:rPr>
        <w:t>Supplementary materials and methods</w:t>
      </w:r>
    </w:p>
    <w:p w:rsidR="003850DD" w:rsidRPr="003850DD" w:rsidRDefault="003850DD" w:rsidP="003850DD">
      <w:pPr>
        <w:rPr>
          <w:b/>
        </w:rPr>
      </w:pPr>
      <w:r w:rsidRPr="003850DD">
        <w:rPr>
          <w:b/>
        </w:rPr>
        <w:t>Methods</w:t>
      </w:r>
    </w:p>
    <w:p w:rsidR="003850DD" w:rsidRDefault="003850DD">
      <w:pPr>
        <w:rPr>
          <w:b/>
          <w:lang w:val="en-GB"/>
        </w:rPr>
      </w:pPr>
    </w:p>
    <w:p w:rsidR="00EC40E5" w:rsidRPr="00BE75DF" w:rsidRDefault="00EC40E5" w:rsidP="00EC40E5">
      <w:pPr>
        <w:rPr>
          <w:b/>
          <w:lang w:val="en-GB"/>
        </w:rPr>
      </w:pPr>
      <w:r>
        <w:rPr>
          <w:rFonts w:eastAsiaTheme="majorEastAsia" w:cs="Arial"/>
          <w:b/>
          <w:szCs w:val="24"/>
          <w:lang w:val="en-GB"/>
        </w:rPr>
        <w:t>Longitudinal smooth muscle</w:t>
      </w:r>
      <w:r>
        <w:rPr>
          <w:b/>
          <w:lang w:val="en-GB"/>
        </w:rPr>
        <w:t xml:space="preserve"> strip experiments </w:t>
      </w:r>
    </w:p>
    <w:p w:rsidR="006D27DB" w:rsidRPr="00BE75DF" w:rsidRDefault="006D27DB" w:rsidP="006D27DB">
      <w:pPr>
        <w:rPr>
          <w:color w:val="000000"/>
          <w:lang w:val="en-GB"/>
        </w:rPr>
      </w:pPr>
      <w:r>
        <w:rPr>
          <w:rFonts w:eastAsiaTheme="majorEastAsia" w:cs="Arial" w:hint="eastAsia"/>
          <w:color w:val="000000"/>
          <w:szCs w:val="24"/>
          <w:lang w:val="en-GB"/>
        </w:rPr>
        <w:t>L</w:t>
      </w:r>
      <w:r w:rsidRPr="00BE75DF">
        <w:rPr>
          <w:rFonts w:eastAsiaTheme="majorEastAsia" w:cs="Arial"/>
          <w:color w:val="000000"/>
          <w:szCs w:val="24"/>
          <w:lang w:val="en-GB"/>
        </w:rPr>
        <w:t xml:space="preserve">ongitudinal muscle strip experiments </w:t>
      </w:r>
      <w:r>
        <w:rPr>
          <w:rFonts w:eastAsiaTheme="majorEastAsia" w:cs="Arial" w:hint="eastAsia"/>
          <w:color w:val="000000"/>
          <w:szCs w:val="24"/>
          <w:lang w:val="en-GB"/>
        </w:rPr>
        <w:t xml:space="preserve">were performed </w:t>
      </w:r>
      <w:r w:rsidRPr="00BE75DF">
        <w:rPr>
          <w:rFonts w:eastAsiaTheme="majorEastAsia" w:cs="Arial"/>
          <w:color w:val="000000"/>
          <w:szCs w:val="24"/>
          <w:lang w:val="en-GB"/>
        </w:rPr>
        <w:t xml:space="preserve">to evaluate the effect of short term (3 weeks) and acute AG administration on </w:t>
      </w:r>
      <w:proofErr w:type="spellStart"/>
      <w:r w:rsidRPr="00BE75DF">
        <w:rPr>
          <w:rFonts w:eastAsiaTheme="majorEastAsia" w:cs="Arial"/>
          <w:color w:val="000000"/>
          <w:szCs w:val="24"/>
          <w:lang w:val="en-GB"/>
        </w:rPr>
        <w:t>nitrergic</w:t>
      </w:r>
      <w:proofErr w:type="spellEnd"/>
      <w:r w:rsidRPr="00BE75DF">
        <w:rPr>
          <w:rFonts w:eastAsiaTheme="majorEastAsia" w:cs="Arial"/>
          <w:color w:val="000000"/>
          <w:szCs w:val="24"/>
          <w:lang w:val="en-GB"/>
        </w:rPr>
        <w:t xml:space="preserve"> motor neuron function in control animals. </w:t>
      </w:r>
      <w:r>
        <w:rPr>
          <w:color w:val="000000"/>
          <w:lang w:val="en-GB"/>
        </w:rPr>
        <w:t>Muscle strip experiments were performed as previously described</w:t>
      </w:r>
      <w:r>
        <w:rPr>
          <w:rFonts w:hint="eastAsia"/>
          <w:color w:val="000000"/>
          <w:lang w:val="en-GB"/>
        </w:rPr>
        <w:t xml:space="preserve"> </w:t>
      </w:r>
      <w:r w:rsidRPr="0037729E">
        <w:rPr>
          <w:rFonts w:cstheme="majorHAnsi"/>
        </w:rPr>
        <w:t>[19]</w:t>
      </w:r>
      <w:r>
        <w:rPr>
          <w:rFonts w:cstheme="majorHAnsi" w:hint="eastAsia"/>
        </w:rPr>
        <w:t>.</w:t>
      </w:r>
      <w:r w:rsidRPr="00BE75DF">
        <w:rPr>
          <w:color w:val="000000"/>
          <w:lang w:val="en-GB"/>
        </w:rPr>
        <w:t xml:space="preserve"> Briefly, mucosal and </w:t>
      </w:r>
      <w:proofErr w:type="spellStart"/>
      <w:r w:rsidRPr="00BE75DF">
        <w:rPr>
          <w:color w:val="000000"/>
          <w:lang w:val="en-GB"/>
        </w:rPr>
        <w:t>submucosal</w:t>
      </w:r>
      <w:proofErr w:type="spellEnd"/>
      <w:r w:rsidRPr="00BE75DF">
        <w:rPr>
          <w:color w:val="000000"/>
          <w:lang w:val="en-GB"/>
        </w:rPr>
        <w:t xml:space="preserve"> tissue was removed from the jejunum and muscle strips (length ±15 mm) were cut and suspended along their longitudinal axis in an organ bath filled with Krebs solution. After an equilibration period of 40 min at a resting tension of 1g, acetylcholine (</w:t>
      </w:r>
      <w:proofErr w:type="spellStart"/>
      <w:r w:rsidRPr="00BE75DF">
        <w:rPr>
          <w:rFonts w:eastAsiaTheme="majorEastAsia" w:cs="Arial"/>
          <w:color w:val="000000"/>
          <w:szCs w:val="24"/>
          <w:lang w:val="en-GB"/>
        </w:rPr>
        <w:t>A</w:t>
      </w:r>
      <w:r>
        <w:rPr>
          <w:rFonts w:eastAsiaTheme="majorEastAsia" w:cs="Arial"/>
          <w:color w:val="000000"/>
          <w:szCs w:val="24"/>
          <w:lang w:val="en-GB"/>
        </w:rPr>
        <w:t>Ch</w:t>
      </w:r>
      <w:proofErr w:type="spellEnd"/>
      <w:r>
        <w:rPr>
          <w:color w:val="000000"/>
          <w:lang w:val="en-GB"/>
        </w:rPr>
        <w:t>) 10</w:t>
      </w:r>
      <w:r>
        <w:rPr>
          <w:color w:val="000000"/>
          <w:vertAlign w:val="superscript"/>
          <w:lang w:val="en-GB"/>
        </w:rPr>
        <w:t>-4</w:t>
      </w:r>
      <w:r>
        <w:rPr>
          <w:color w:val="000000"/>
          <w:lang w:val="en-GB"/>
        </w:rPr>
        <w:t xml:space="preserve"> M was added to measure maximal contraction of the muscle strips. From then on, </w:t>
      </w:r>
      <w:r>
        <w:rPr>
          <w:rFonts w:eastAsiaTheme="majorEastAsia" w:cs="Arial"/>
          <w:color w:val="000000"/>
          <w:szCs w:val="24"/>
          <w:lang w:val="en-GB"/>
        </w:rPr>
        <w:t>all experiments were performed under non-adrenergic non-cholinergic (NANC, atropine 10</w:t>
      </w:r>
      <w:r>
        <w:rPr>
          <w:rFonts w:eastAsiaTheme="majorEastAsia" w:cs="Arial"/>
          <w:color w:val="000000"/>
          <w:szCs w:val="24"/>
          <w:vertAlign w:val="superscript"/>
          <w:lang w:val="en-GB"/>
        </w:rPr>
        <w:t>-6</w:t>
      </w:r>
      <w:r>
        <w:rPr>
          <w:rFonts w:eastAsiaTheme="majorEastAsia" w:cs="Arial"/>
          <w:color w:val="000000"/>
          <w:szCs w:val="24"/>
          <w:lang w:val="en-GB"/>
        </w:rPr>
        <w:t xml:space="preserve"> M and </w:t>
      </w:r>
      <w:proofErr w:type="spellStart"/>
      <w:r>
        <w:rPr>
          <w:rFonts w:eastAsiaTheme="majorEastAsia" w:cs="Arial"/>
          <w:color w:val="000000"/>
          <w:szCs w:val="24"/>
          <w:lang w:val="en-GB"/>
        </w:rPr>
        <w:t>guanethidine</w:t>
      </w:r>
      <w:proofErr w:type="spellEnd"/>
      <w:r>
        <w:rPr>
          <w:rFonts w:eastAsiaTheme="majorEastAsia" w:cs="Arial"/>
          <w:color w:val="000000"/>
          <w:szCs w:val="24"/>
          <w:lang w:val="en-GB"/>
        </w:rPr>
        <w:t xml:space="preserve"> 4x10</w:t>
      </w:r>
      <w:r>
        <w:rPr>
          <w:rFonts w:eastAsiaTheme="majorEastAsia" w:cs="Arial"/>
          <w:color w:val="000000"/>
          <w:szCs w:val="24"/>
          <w:vertAlign w:val="superscript"/>
          <w:lang w:val="en-GB"/>
        </w:rPr>
        <w:t>-6</w:t>
      </w:r>
      <w:r>
        <w:rPr>
          <w:rFonts w:eastAsiaTheme="majorEastAsia" w:cs="Arial"/>
          <w:color w:val="000000"/>
          <w:szCs w:val="24"/>
          <w:lang w:val="en-GB"/>
        </w:rPr>
        <w:t xml:space="preserve"> M) conditions. Strips</w:t>
      </w:r>
      <w:r>
        <w:rPr>
          <w:color w:val="000000"/>
          <w:lang w:val="en-GB"/>
        </w:rPr>
        <w:t xml:space="preserve"> were pre-contracted </w:t>
      </w:r>
      <w:r>
        <w:rPr>
          <w:rFonts w:eastAsiaTheme="majorEastAsia" w:cs="Arial"/>
          <w:color w:val="000000"/>
          <w:szCs w:val="24"/>
          <w:lang w:val="en-GB"/>
        </w:rPr>
        <w:t xml:space="preserve">with </w:t>
      </w:r>
      <w:r w:rsidRPr="00BE75DF">
        <w:rPr>
          <w:color w:val="000000"/>
          <w:lang w:val="en-GB"/>
        </w:rPr>
        <w:t>serotonin (5-HT) 10</w:t>
      </w:r>
      <w:r w:rsidRPr="00BE75DF">
        <w:rPr>
          <w:color w:val="000000"/>
          <w:vertAlign w:val="superscript"/>
          <w:lang w:val="en-GB"/>
        </w:rPr>
        <w:t>-6</w:t>
      </w:r>
      <w:r w:rsidRPr="00BE75DF">
        <w:rPr>
          <w:color w:val="000000"/>
          <w:lang w:val="en-GB"/>
        </w:rPr>
        <w:t xml:space="preserve"> M prior to electrical field stimulation (EFS, </w:t>
      </w:r>
      <w:r>
        <w:rPr>
          <w:rFonts w:eastAsiaTheme="majorEastAsia" w:cs="Arial"/>
          <w:color w:val="000000"/>
          <w:szCs w:val="24"/>
          <w:lang w:val="en-GB"/>
        </w:rPr>
        <w:t>1</w:t>
      </w:r>
      <w:r>
        <w:rPr>
          <w:color w:val="000000"/>
          <w:lang w:val="en-GB"/>
        </w:rPr>
        <w:t>–32 Hz, pulse 0.35 ms, train 10 s, 8 V).</w:t>
      </w:r>
      <w:r>
        <w:rPr>
          <w:rFonts w:eastAsiaTheme="majorEastAsia" w:cs="Arial"/>
          <w:color w:val="000000"/>
          <w:szCs w:val="24"/>
          <w:lang w:val="en-GB"/>
        </w:rPr>
        <w:t xml:space="preserve"> </w:t>
      </w:r>
      <w:proofErr w:type="gramStart"/>
      <w:r>
        <w:rPr>
          <w:rFonts w:eastAsiaTheme="majorEastAsia" w:cs="Arial"/>
          <w:color w:val="000000"/>
          <w:szCs w:val="24"/>
          <w:lang w:val="en-GB"/>
        </w:rPr>
        <w:t>EFS was</w:t>
      </w:r>
      <w:proofErr w:type="gramEnd"/>
      <w:r>
        <w:rPr>
          <w:rFonts w:eastAsiaTheme="majorEastAsia" w:cs="Arial"/>
          <w:color w:val="000000"/>
          <w:szCs w:val="24"/>
          <w:lang w:val="en-GB"/>
        </w:rPr>
        <w:t xml:space="preserve"> applied by means of an electrical stimulator (Model S88; Grass Instruments Co, West Warwick, RI, USA) and a power booster (</w:t>
      </w:r>
      <w:proofErr w:type="spellStart"/>
      <w:r>
        <w:rPr>
          <w:rFonts w:eastAsiaTheme="majorEastAsia" w:cs="Arial"/>
          <w:color w:val="000000"/>
          <w:szCs w:val="24"/>
          <w:lang w:val="en-GB"/>
        </w:rPr>
        <w:t>Stimu-Splitteer</w:t>
      </w:r>
      <w:proofErr w:type="spellEnd"/>
      <w:r>
        <w:rPr>
          <w:rFonts w:eastAsiaTheme="majorEastAsia" w:cs="Arial"/>
          <w:color w:val="000000"/>
          <w:szCs w:val="24"/>
          <w:lang w:val="en-GB"/>
        </w:rPr>
        <w:t xml:space="preserve"> II; Med-Lab Instruments, Loveland, CO, USA).</w:t>
      </w:r>
      <w:r>
        <w:rPr>
          <w:color w:val="000000"/>
          <w:lang w:val="en-GB"/>
        </w:rPr>
        <w:t xml:space="preserve"> EFS</w:t>
      </w:r>
      <w:r>
        <w:rPr>
          <w:rFonts w:eastAsiaTheme="majorEastAsia" w:cs="Arial"/>
          <w:color w:val="000000"/>
          <w:szCs w:val="24"/>
          <w:lang w:val="en-GB"/>
        </w:rPr>
        <w:t>-</w:t>
      </w:r>
      <w:r>
        <w:rPr>
          <w:color w:val="000000"/>
          <w:lang w:val="en-GB"/>
        </w:rPr>
        <w:t xml:space="preserve">induced relaxation </w:t>
      </w:r>
      <w:r>
        <w:rPr>
          <w:rFonts w:eastAsiaTheme="majorEastAsia" w:cs="Arial"/>
          <w:color w:val="000000"/>
          <w:szCs w:val="24"/>
          <w:lang w:val="en-GB"/>
        </w:rPr>
        <w:t xml:space="preserve">under NANC conditions </w:t>
      </w:r>
      <w:r>
        <w:rPr>
          <w:color w:val="000000"/>
          <w:lang w:val="en-GB"/>
        </w:rPr>
        <w:t xml:space="preserve">was evaluated in muscle strips from non-treated and </w:t>
      </w:r>
      <w:r>
        <w:rPr>
          <w:rFonts w:eastAsiaTheme="majorEastAsia" w:cs="Arial"/>
          <w:color w:val="000000"/>
          <w:szCs w:val="24"/>
          <w:lang w:val="en-GB"/>
        </w:rPr>
        <w:t xml:space="preserve">AG </w:t>
      </w:r>
      <w:r>
        <w:rPr>
          <w:color w:val="000000"/>
          <w:lang w:val="en-GB"/>
        </w:rPr>
        <w:t>pre-treated</w:t>
      </w:r>
      <w:r>
        <w:rPr>
          <w:rFonts w:eastAsiaTheme="majorEastAsia" w:cs="Arial"/>
          <w:color w:val="000000"/>
          <w:szCs w:val="24"/>
          <w:lang w:val="en-GB"/>
        </w:rPr>
        <w:t xml:space="preserve"> (5g/L in the drinking water for 3 weeks)</w:t>
      </w:r>
      <w:r>
        <w:rPr>
          <w:color w:val="000000"/>
          <w:lang w:val="en-GB"/>
        </w:rPr>
        <w:t xml:space="preserve"> animals. To evaluate the direct effect of AG on smooth muscle relaxation, </w:t>
      </w:r>
      <w:r>
        <w:rPr>
          <w:rFonts w:eastAsiaTheme="majorEastAsia" w:cs="Arial"/>
          <w:color w:val="000000"/>
          <w:szCs w:val="24"/>
          <w:lang w:val="en-GB"/>
        </w:rPr>
        <w:t xml:space="preserve">separate experiments were performed with </w:t>
      </w:r>
      <w:r>
        <w:rPr>
          <w:color w:val="000000"/>
          <w:lang w:val="en-GB"/>
        </w:rPr>
        <w:t>sequential addition of AG 10</w:t>
      </w:r>
      <w:r>
        <w:rPr>
          <w:color w:val="000000"/>
          <w:vertAlign w:val="superscript"/>
          <w:lang w:val="en-GB"/>
        </w:rPr>
        <w:t>-6</w:t>
      </w:r>
      <w:r>
        <w:rPr>
          <w:color w:val="000000"/>
          <w:lang w:val="en-GB"/>
        </w:rPr>
        <w:t xml:space="preserve"> M and AG 10</w:t>
      </w:r>
      <w:r>
        <w:rPr>
          <w:color w:val="000000"/>
          <w:vertAlign w:val="superscript"/>
          <w:lang w:val="en-GB"/>
        </w:rPr>
        <w:t>-4</w:t>
      </w:r>
      <w:r>
        <w:rPr>
          <w:color w:val="000000"/>
          <w:lang w:val="en-GB"/>
        </w:rPr>
        <w:t xml:space="preserve"> M to the organ bath </w:t>
      </w:r>
      <w:r>
        <w:rPr>
          <w:rFonts w:eastAsiaTheme="majorEastAsia" w:cs="Arial"/>
          <w:color w:val="000000"/>
          <w:szCs w:val="24"/>
          <w:lang w:val="en-GB"/>
        </w:rPr>
        <w:t xml:space="preserve">with </w:t>
      </w:r>
      <w:r>
        <w:rPr>
          <w:color w:val="000000"/>
          <w:lang w:val="en-GB"/>
        </w:rPr>
        <w:t xml:space="preserve">muscle strips from </w:t>
      </w:r>
      <w:r>
        <w:rPr>
          <w:rFonts w:eastAsiaTheme="majorEastAsia" w:cs="Arial"/>
          <w:color w:val="000000"/>
          <w:szCs w:val="24"/>
          <w:lang w:val="en-GB"/>
        </w:rPr>
        <w:t xml:space="preserve">untreated </w:t>
      </w:r>
      <w:r>
        <w:rPr>
          <w:color w:val="000000"/>
          <w:lang w:val="en-GB"/>
        </w:rPr>
        <w:t xml:space="preserve">control animals. After 15 minutes incubation, muscle strip relaxation was induced via EFS </w:t>
      </w:r>
      <w:r w:rsidRPr="00BE75DF">
        <w:rPr>
          <w:rFonts w:eastAsiaTheme="majorEastAsia" w:cs="Arial"/>
          <w:color w:val="000000"/>
          <w:szCs w:val="24"/>
          <w:lang w:val="en-GB"/>
        </w:rPr>
        <w:t xml:space="preserve">in the presence </w:t>
      </w:r>
      <w:r w:rsidRPr="00BE75DF">
        <w:rPr>
          <w:color w:val="000000"/>
          <w:lang w:val="en-GB"/>
        </w:rPr>
        <w:t xml:space="preserve">and </w:t>
      </w:r>
      <w:r w:rsidRPr="00BE75DF">
        <w:rPr>
          <w:rFonts w:eastAsiaTheme="majorEastAsia" w:cs="Arial"/>
          <w:color w:val="000000"/>
          <w:szCs w:val="24"/>
          <w:lang w:val="en-GB"/>
        </w:rPr>
        <w:t xml:space="preserve">absence </w:t>
      </w:r>
      <w:r>
        <w:rPr>
          <w:color w:val="000000"/>
          <w:lang w:val="en-GB"/>
        </w:rPr>
        <w:t>of</w:t>
      </w:r>
      <w:r>
        <w:rPr>
          <w:rFonts w:eastAsiaTheme="majorEastAsia" w:cs="Arial"/>
          <w:color w:val="000000"/>
          <w:szCs w:val="24"/>
          <w:lang w:val="en-GB"/>
        </w:rPr>
        <w:t xml:space="preserve"> the nitric oxide </w:t>
      </w:r>
      <w:proofErr w:type="spellStart"/>
      <w:r>
        <w:rPr>
          <w:rFonts w:eastAsiaTheme="majorEastAsia" w:cs="Arial"/>
          <w:color w:val="000000"/>
          <w:szCs w:val="24"/>
          <w:lang w:val="en-GB"/>
        </w:rPr>
        <w:t>synthase</w:t>
      </w:r>
      <w:proofErr w:type="spellEnd"/>
      <w:r>
        <w:rPr>
          <w:rFonts w:eastAsiaTheme="majorEastAsia" w:cs="Arial"/>
          <w:color w:val="000000"/>
          <w:szCs w:val="24"/>
          <w:lang w:val="en-GB"/>
        </w:rPr>
        <w:t xml:space="preserve"> inhibitor</w:t>
      </w:r>
      <w:r>
        <w:rPr>
          <w:color w:val="000000"/>
          <w:lang w:val="en-GB"/>
        </w:rPr>
        <w:t xml:space="preserve"> Nitro-L-</w:t>
      </w:r>
      <w:proofErr w:type="spellStart"/>
      <w:r>
        <w:rPr>
          <w:color w:val="000000"/>
          <w:lang w:val="en-GB"/>
        </w:rPr>
        <w:t>arginine</w:t>
      </w:r>
      <w:proofErr w:type="spellEnd"/>
      <w:r>
        <w:rPr>
          <w:color w:val="000000"/>
          <w:lang w:val="en-GB"/>
        </w:rPr>
        <w:t xml:space="preserve"> methyl ester (L-NAME) 3x 10</w:t>
      </w:r>
      <w:r>
        <w:rPr>
          <w:color w:val="000000"/>
          <w:vertAlign w:val="superscript"/>
          <w:lang w:val="en-GB"/>
        </w:rPr>
        <w:t>-4</w:t>
      </w:r>
      <w:r>
        <w:rPr>
          <w:color w:val="000000"/>
          <w:lang w:val="en-GB"/>
        </w:rPr>
        <w:t xml:space="preserve"> M to </w:t>
      </w:r>
      <w:r>
        <w:rPr>
          <w:rFonts w:eastAsiaTheme="majorEastAsia" w:cs="Arial"/>
          <w:color w:val="000000"/>
          <w:szCs w:val="24"/>
          <w:lang w:val="en-GB"/>
        </w:rPr>
        <w:t xml:space="preserve">evaluate </w:t>
      </w:r>
      <w:r>
        <w:rPr>
          <w:color w:val="000000"/>
          <w:lang w:val="en-GB"/>
        </w:rPr>
        <w:t xml:space="preserve">the </w:t>
      </w:r>
      <w:proofErr w:type="spellStart"/>
      <w:r>
        <w:rPr>
          <w:color w:val="000000"/>
          <w:lang w:val="en-GB"/>
        </w:rPr>
        <w:t>nitrergic</w:t>
      </w:r>
      <w:proofErr w:type="spellEnd"/>
      <w:r>
        <w:rPr>
          <w:color w:val="000000"/>
          <w:lang w:val="en-GB"/>
        </w:rPr>
        <w:t xml:space="preserve"> contribution. </w:t>
      </w:r>
      <w:r>
        <w:rPr>
          <w:rFonts w:eastAsiaTheme="majorEastAsia" w:cs="Arial"/>
          <w:color w:val="000000"/>
          <w:szCs w:val="24"/>
          <w:lang w:val="en-GB"/>
        </w:rPr>
        <w:t xml:space="preserve">The </w:t>
      </w:r>
      <w:r>
        <w:rPr>
          <w:color w:val="000000"/>
          <w:lang w:val="en-GB"/>
        </w:rPr>
        <w:t>amplitude of relaxation during the stimulation period (on-response</w:t>
      </w:r>
      <w:r>
        <w:rPr>
          <w:rFonts w:eastAsiaTheme="majorEastAsia" w:cs="Arial"/>
          <w:color w:val="000000"/>
          <w:szCs w:val="24"/>
          <w:lang w:val="en-GB"/>
        </w:rPr>
        <w:t xml:space="preserve">) was measured and </w:t>
      </w:r>
      <w:r>
        <w:rPr>
          <w:color w:val="000000"/>
          <w:lang w:val="en-GB"/>
        </w:rPr>
        <w:t>expressed as percentage of the maximal relaxation induced by nitro-glycerine (NG) 10</w:t>
      </w:r>
      <w:r>
        <w:rPr>
          <w:color w:val="000000"/>
          <w:vertAlign w:val="superscript"/>
          <w:lang w:val="en-GB"/>
        </w:rPr>
        <w:t>-5</w:t>
      </w:r>
      <w:r>
        <w:rPr>
          <w:color w:val="000000"/>
          <w:lang w:val="en-GB"/>
        </w:rPr>
        <w:t xml:space="preserve"> M. All </w:t>
      </w:r>
      <w:r>
        <w:rPr>
          <w:rFonts w:eastAsiaTheme="majorEastAsia" w:cs="Arial"/>
          <w:color w:val="000000"/>
          <w:szCs w:val="24"/>
          <w:lang w:val="en-GB"/>
        </w:rPr>
        <w:t>results</w:t>
      </w:r>
      <w:r>
        <w:rPr>
          <w:color w:val="000000"/>
          <w:lang w:val="en-GB"/>
        </w:rPr>
        <w:t xml:space="preserve"> were corrected </w:t>
      </w:r>
      <w:r>
        <w:rPr>
          <w:rFonts w:eastAsiaTheme="majorEastAsia" w:cs="Arial"/>
          <w:color w:val="000000"/>
          <w:szCs w:val="24"/>
          <w:lang w:val="en-GB"/>
        </w:rPr>
        <w:t>for</w:t>
      </w:r>
      <w:r>
        <w:rPr>
          <w:color w:val="000000"/>
          <w:lang w:val="en-GB"/>
        </w:rPr>
        <w:t xml:space="preserve"> the cross-sectional area of the individual muscle strips.</w:t>
      </w:r>
    </w:p>
    <w:p w:rsidR="006D27DB" w:rsidRPr="006D27DB" w:rsidRDefault="006D27DB" w:rsidP="00EC40E5">
      <w:pPr>
        <w:rPr>
          <w:color w:val="000000"/>
          <w:lang w:val="en-GB"/>
        </w:rPr>
      </w:pPr>
    </w:p>
    <w:sectPr w:rsidR="006D27DB" w:rsidRPr="006D27DB" w:rsidSect="001B6D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586" w:rsidRDefault="00C35586" w:rsidP="003850DD">
      <w:r>
        <w:separator/>
      </w:r>
    </w:p>
  </w:endnote>
  <w:endnote w:type="continuationSeparator" w:id="0">
    <w:p w:rsidR="00C35586" w:rsidRDefault="00C35586" w:rsidP="003850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586" w:rsidRDefault="00C35586" w:rsidP="003850DD">
      <w:r>
        <w:separator/>
      </w:r>
    </w:p>
  </w:footnote>
  <w:footnote w:type="continuationSeparator" w:id="0">
    <w:p w:rsidR="00C35586" w:rsidRDefault="00C35586" w:rsidP="003850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40E5"/>
    <w:rsid w:val="00000F48"/>
    <w:rsid w:val="00005F42"/>
    <w:rsid w:val="00005F9D"/>
    <w:rsid w:val="00007A0D"/>
    <w:rsid w:val="00007C9C"/>
    <w:rsid w:val="00013A5F"/>
    <w:rsid w:val="0001462A"/>
    <w:rsid w:val="00014A2E"/>
    <w:rsid w:val="00015F49"/>
    <w:rsid w:val="00017CB6"/>
    <w:rsid w:val="0002173C"/>
    <w:rsid w:val="00024162"/>
    <w:rsid w:val="00027766"/>
    <w:rsid w:val="00030B6F"/>
    <w:rsid w:val="00030D39"/>
    <w:rsid w:val="00032AB2"/>
    <w:rsid w:val="00033979"/>
    <w:rsid w:val="0003472C"/>
    <w:rsid w:val="00036182"/>
    <w:rsid w:val="00037009"/>
    <w:rsid w:val="00037207"/>
    <w:rsid w:val="00037DA9"/>
    <w:rsid w:val="00040742"/>
    <w:rsid w:val="00040BDB"/>
    <w:rsid w:val="00041437"/>
    <w:rsid w:val="00046067"/>
    <w:rsid w:val="00047C2C"/>
    <w:rsid w:val="00050030"/>
    <w:rsid w:val="000501E3"/>
    <w:rsid w:val="00050D5E"/>
    <w:rsid w:val="00050DB6"/>
    <w:rsid w:val="00051968"/>
    <w:rsid w:val="00052FC7"/>
    <w:rsid w:val="00054465"/>
    <w:rsid w:val="00055AB8"/>
    <w:rsid w:val="00060079"/>
    <w:rsid w:val="00061D66"/>
    <w:rsid w:val="00063725"/>
    <w:rsid w:val="00065915"/>
    <w:rsid w:val="0006620F"/>
    <w:rsid w:val="00067261"/>
    <w:rsid w:val="000735AC"/>
    <w:rsid w:val="0007444C"/>
    <w:rsid w:val="00076C42"/>
    <w:rsid w:val="00080D42"/>
    <w:rsid w:val="00082BB0"/>
    <w:rsid w:val="000854FF"/>
    <w:rsid w:val="00085741"/>
    <w:rsid w:val="000916D2"/>
    <w:rsid w:val="000946F5"/>
    <w:rsid w:val="00094958"/>
    <w:rsid w:val="000958C6"/>
    <w:rsid w:val="000A0628"/>
    <w:rsid w:val="000A3E92"/>
    <w:rsid w:val="000A499D"/>
    <w:rsid w:val="000A53A8"/>
    <w:rsid w:val="000A6384"/>
    <w:rsid w:val="000B11F4"/>
    <w:rsid w:val="000C1260"/>
    <w:rsid w:val="000C2B78"/>
    <w:rsid w:val="000D1916"/>
    <w:rsid w:val="000D3827"/>
    <w:rsid w:val="000D4BD1"/>
    <w:rsid w:val="000D5ACE"/>
    <w:rsid w:val="000D724F"/>
    <w:rsid w:val="000D756C"/>
    <w:rsid w:val="000D771D"/>
    <w:rsid w:val="000E692B"/>
    <w:rsid w:val="000E69F5"/>
    <w:rsid w:val="000E7CAC"/>
    <w:rsid w:val="000E7DE2"/>
    <w:rsid w:val="000F46E6"/>
    <w:rsid w:val="000F6D78"/>
    <w:rsid w:val="00100631"/>
    <w:rsid w:val="0010227B"/>
    <w:rsid w:val="0010287E"/>
    <w:rsid w:val="00106A30"/>
    <w:rsid w:val="001070EC"/>
    <w:rsid w:val="001117CC"/>
    <w:rsid w:val="00112773"/>
    <w:rsid w:val="001178F7"/>
    <w:rsid w:val="00121B8A"/>
    <w:rsid w:val="00123074"/>
    <w:rsid w:val="00124A0A"/>
    <w:rsid w:val="0012560D"/>
    <w:rsid w:val="00125ADF"/>
    <w:rsid w:val="00131E61"/>
    <w:rsid w:val="00134C86"/>
    <w:rsid w:val="001352F5"/>
    <w:rsid w:val="00135A67"/>
    <w:rsid w:val="00136BCA"/>
    <w:rsid w:val="00137DBC"/>
    <w:rsid w:val="001407B5"/>
    <w:rsid w:val="001413B2"/>
    <w:rsid w:val="00141583"/>
    <w:rsid w:val="0014192E"/>
    <w:rsid w:val="00142530"/>
    <w:rsid w:val="001502F1"/>
    <w:rsid w:val="00150702"/>
    <w:rsid w:val="00153E0B"/>
    <w:rsid w:val="001559BA"/>
    <w:rsid w:val="0015637D"/>
    <w:rsid w:val="00161F8E"/>
    <w:rsid w:val="00162ED3"/>
    <w:rsid w:val="00164011"/>
    <w:rsid w:val="00164411"/>
    <w:rsid w:val="001656A7"/>
    <w:rsid w:val="0017130E"/>
    <w:rsid w:val="00171A08"/>
    <w:rsid w:val="00172053"/>
    <w:rsid w:val="00175F8A"/>
    <w:rsid w:val="00176039"/>
    <w:rsid w:val="001761EB"/>
    <w:rsid w:val="00176799"/>
    <w:rsid w:val="00181000"/>
    <w:rsid w:val="00183757"/>
    <w:rsid w:val="0018455A"/>
    <w:rsid w:val="00185E9B"/>
    <w:rsid w:val="00186097"/>
    <w:rsid w:val="00186D78"/>
    <w:rsid w:val="001879CA"/>
    <w:rsid w:val="00190018"/>
    <w:rsid w:val="00192647"/>
    <w:rsid w:val="001945F9"/>
    <w:rsid w:val="0019716D"/>
    <w:rsid w:val="001A041D"/>
    <w:rsid w:val="001A13C3"/>
    <w:rsid w:val="001A3B2D"/>
    <w:rsid w:val="001A3D53"/>
    <w:rsid w:val="001A7E6C"/>
    <w:rsid w:val="001B09CC"/>
    <w:rsid w:val="001B1224"/>
    <w:rsid w:val="001B2D48"/>
    <w:rsid w:val="001B4CE5"/>
    <w:rsid w:val="001B6D21"/>
    <w:rsid w:val="001C0BEE"/>
    <w:rsid w:val="001C126B"/>
    <w:rsid w:val="001C350C"/>
    <w:rsid w:val="001C3E9B"/>
    <w:rsid w:val="001C42B9"/>
    <w:rsid w:val="001D0AD4"/>
    <w:rsid w:val="001D1AFE"/>
    <w:rsid w:val="001D1ED3"/>
    <w:rsid w:val="001D3848"/>
    <w:rsid w:val="001D5718"/>
    <w:rsid w:val="001D643A"/>
    <w:rsid w:val="001E00D6"/>
    <w:rsid w:val="001E2195"/>
    <w:rsid w:val="001E5666"/>
    <w:rsid w:val="001F4921"/>
    <w:rsid w:val="001F4D02"/>
    <w:rsid w:val="001F55B4"/>
    <w:rsid w:val="0020253A"/>
    <w:rsid w:val="00205677"/>
    <w:rsid w:val="002067F5"/>
    <w:rsid w:val="002113B3"/>
    <w:rsid w:val="0022060B"/>
    <w:rsid w:val="002230CE"/>
    <w:rsid w:val="00224A41"/>
    <w:rsid w:val="002266C9"/>
    <w:rsid w:val="00227263"/>
    <w:rsid w:val="00230643"/>
    <w:rsid w:val="00233EE4"/>
    <w:rsid w:val="002365D3"/>
    <w:rsid w:val="0024039F"/>
    <w:rsid w:val="002415F2"/>
    <w:rsid w:val="0024646F"/>
    <w:rsid w:val="002464F8"/>
    <w:rsid w:val="002510C8"/>
    <w:rsid w:val="00253AA7"/>
    <w:rsid w:val="00256212"/>
    <w:rsid w:val="002562A5"/>
    <w:rsid w:val="002567F1"/>
    <w:rsid w:val="002603D2"/>
    <w:rsid w:val="00260FC8"/>
    <w:rsid w:val="00261E40"/>
    <w:rsid w:val="00264DDD"/>
    <w:rsid w:val="0027088E"/>
    <w:rsid w:val="00275438"/>
    <w:rsid w:val="00276BE7"/>
    <w:rsid w:val="00280A16"/>
    <w:rsid w:val="00281186"/>
    <w:rsid w:val="00281504"/>
    <w:rsid w:val="00283C57"/>
    <w:rsid w:val="00283E1F"/>
    <w:rsid w:val="00283F9F"/>
    <w:rsid w:val="00284B77"/>
    <w:rsid w:val="00285508"/>
    <w:rsid w:val="002863F9"/>
    <w:rsid w:val="00286BD2"/>
    <w:rsid w:val="00291B23"/>
    <w:rsid w:val="00295493"/>
    <w:rsid w:val="002A0ED3"/>
    <w:rsid w:val="002A1699"/>
    <w:rsid w:val="002A1A54"/>
    <w:rsid w:val="002A2304"/>
    <w:rsid w:val="002A6F90"/>
    <w:rsid w:val="002B0940"/>
    <w:rsid w:val="002B1CA6"/>
    <w:rsid w:val="002B28E2"/>
    <w:rsid w:val="002B4222"/>
    <w:rsid w:val="002B492E"/>
    <w:rsid w:val="002B4ABF"/>
    <w:rsid w:val="002B4DA8"/>
    <w:rsid w:val="002B544D"/>
    <w:rsid w:val="002C1144"/>
    <w:rsid w:val="002C26B1"/>
    <w:rsid w:val="002C4CF4"/>
    <w:rsid w:val="002C503E"/>
    <w:rsid w:val="002C5AC5"/>
    <w:rsid w:val="002C7DDA"/>
    <w:rsid w:val="002D20BD"/>
    <w:rsid w:val="002D4311"/>
    <w:rsid w:val="002D7B0C"/>
    <w:rsid w:val="002E13C6"/>
    <w:rsid w:val="002E3253"/>
    <w:rsid w:val="002E431F"/>
    <w:rsid w:val="002E53C7"/>
    <w:rsid w:val="002F04C7"/>
    <w:rsid w:val="002F04C8"/>
    <w:rsid w:val="002F4FBE"/>
    <w:rsid w:val="002F5CFE"/>
    <w:rsid w:val="003050A6"/>
    <w:rsid w:val="0030613D"/>
    <w:rsid w:val="00307576"/>
    <w:rsid w:val="00322639"/>
    <w:rsid w:val="003239CB"/>
    <w:rsid w:val="00325030"/>
    <w:rsid w:val="0032643E"/>
    <w:rsid w:val="003274ED"/>
    <w:rsid w:val="00330D12"/>
    <w:rsid w:val="0033209B"/>
    <w:rsid w:val="00333FAA"/>
    <w:rsid w:val="003375C1"/>
    <w:rsid w:val="00337694"/>
    <w:rsid w:val="003409E6"/>
    <w:rsid w:val="00341B34"/>
    <w:rsid w:val="00341C7A"/>
    <w:rsid w:val="003450AF"/>
    <w:rsid w:val="003462DC"/>
    <w:rsid w:val="00346C95"/>
    <w:rsid w:val="0034738E"/>
    <w:rsid w:val="00350075"/>
    <w:rsid w:val="003521BB"/>
    <w:rsid w:val="00353BF1"/>
    <w:rsid w:val="0035664E"/>
    <w:rsid w:val="00360715"/>
    <w:rsid w:val="00361549"/>
    <w:rsid w:val="003642AA"/>
    <w:rsid w:val="00364719"/>
    <w:rsid w:val="00371129"/>
    <w:rsid w:val="003714D5"/>
    <w:rsid w:val="003734F2"/>
    <w:rsid w:val="003776F3"/>
    <w:rsid w:val="0038470E"/>
    <w:rsid w:val="003850DD"/>
    <w:rsid w:val="00385783"/>
    <w:rsid w:val="003858F7"/>
    <w:rsid w:val="003939E0"/>
    <w:rsid w:val="00393EB8"/>
    <w:rsid w:val="0039510E"/>
    <w:rsid w:val="003A23D9"/>
    <w:rsid w:val="003A3252"/>
    <w:rsid w:val="003A3601"/>
    <w:rsid w:val="003A36B8"/>
    <w:rsid w:val="003A4230"/>
    <w:rsid w:val="003A43AF"/>
    <w:rsid w:val="003A5727"/>
    <w:rsid w:val="003B02E8"/>
    <w:rsid w:val="003B0E9E"/>
    <w:rsid w:val="003B1DB0"/>
    <w:rsid w:val="003B1F4E"/>
    <w:rsid w:val="003B634F"/>
    <w:rsid w:val="003B67A4"/>
    <w:rsid w:val="003B7462"/>
    <w:rsid w:val="003B7F90"/>
    <w:rsid w:val="003C33F1"/>
    <w:rsid w:val="003C6F45"/>
    <w:rsid w:val="003C7B77"/>
    <w:rsid w:val="003D0D55"/>
    <w:rsid w:val="003D4C5B"/>
    <w:rsid w:val="003E3293"/>
    <w:rsid w:val="003E5F77"/>
    <w:rsid w:val="003E5FB6"/>
    <w:rsid w:val="003E64FD"/>
    <w:rsid w:val="003E6AEA"/>
    <w:rsid w:val="003E7DCF"/>
    <w:rsid w:val="003F4CF7"/>
    <w:rsid w:val="00400528"/>
    <w:rsid w:val="00400921"/>
    <w:rsid w:val="00402BDA"/>
    <w:rsid w:val="004065BE"/>
    <w:rsid w:val="00410535"/>
    <w:rsid w:val="004136B1"/>
    <w:rsid w:val="00413C78"/>
    <w:rsid w:val="004163CC"/>
    <w:rsid w:val="00417FA7"/>
    <w:rsid w:val="00421215"/>
    <w:rsid w:val="004221B5"/>
    <w:rsid w:val="004222A3"/>
    <w:rsid w:val="00422AAC"/>
    <w:rsid w:val="00422B91"/>
    <w:rsid w:val="00427A92"/>
    <w:rsid w:val="004321CB"/>
    <w:rsid w:val="0043737D"/>
    <w:rsid w:val="00441A0E"/>
    <w:rsid w:val="00441AAC"/>
    <w:rsid w:val="00443479"/>
    <w:rsid w:val="00443AE0"/>
    <w:rsid w:val="004469F9"/>
    <w:rsid w:val="004472AF"/>
    <w:rsid w:val="004472C5"/>
    <w:rsid w:val="00447BD4"/>
    <w:rsid w:val="00450F3A"/>
    <w:rsid w:val="00453628"/>
    <w:rsid w:val="00453B2A"/>
    <w:rsid w:val="00455D81"/>
    <w:rsid w:val="0045746F"/>
    <w:rsid w:val="004666B4"/>
    <w:rsid w:val="004716BE"/>
    <w:rsid w:val="00472BE3"/>
    <w:rsid w:val="004731FF"/>
    <w:rsid w:val="00477C02"/>
    <w:rsid w:val="0048057A"/>
    <w:rsid w:val="00486599"/>
    <w:rsid w:val="00487EF4"/>
    <w:rsid w:val="00490512"/>
    <w:rsid w:val="004915E6"/>
    <w:rsid w:val="0049644C"/>
    <w:rsid w:val="00497821"/>
    <w:rsid w:val="004A0656"/>
    <w:rsid w:val="004A3B06"/>
    <w:rsid w:val="004A545C"/>
    <w:rsid w:val="004A64AD"/>
    <w:rsid w:val="004A7696"/>
    <w:rsid w:val="004A7F0F"/>
    <w:rsid w:val="004B0053"/>
    <w:rsid w:val="004B08FB"/>
    <w:rsid w:val="004B245F"/>
    <w:rsid w:val="004B316C"/>
    <w:rsid w:val="004B3319"/>
    <w:rsid w:val="004B38F0"/>
    <w:rsid w:val="004B3D10"/>
    <w:rsid w:val="004B78B8"/>
    <w:rsid w:val="004C4754"/>
    <w:rsid w:val="004C5AE7"/>
    <w:rsid w:val="004C5FC3"/>
    <w:rsid w:val="004C7399"/>
    <w:rsid w:val="004D35E0"/>
    <w:rsid w:val="004D56C7"/>
    <w:rsid w:val="004D63FC"/>
    <w:rsid w:val="004D71DB"/>
    <w:rsid w:val="004E0606"/>
    <w:rsid w:val="004E2C22"/>
    <w:rsid w:val="004E4894"/>
    <w:rsid w:val="004E5E56"/>
    <w:rsid w:val="004E682A"/>
    <w:rsid w:val="004E6870"/>
    <w:rsid w:val="004E699E"/>
    <w:rsid w:val="004E7128"/>
    <w:rsid w:val="004E773E"/>
    <w:rsid w:val="004F119C"/>
    <w:rsid w:val="00506FCF"/>
    <w:rsid w:val="005109E9"/>
    <w:rsid w:val="00511149"/>
    <w:rsid w:val="00511996"/>
    <w:rsid w:val="00513461"/>
    <w:rsid w:val="00515538"/>
    <w:rsid w:val="00517044"/>
    <w:rsid w:val="00522956"/>
    <w:rsid w:val="00525EFC"/>
    <w:rsid w:val="00527BEB"/>
    <w:rsid w:val="00527D10"/>
    <w:rsid w:val="005332C6"/>
    <w:rsid w:val="00541D60"/>
    <w:rsid w:val="00543EC9"/>
    <w:rsid w:val="005449B7"/>
    <w:rsid w:val="00546053"/>
    <w:rsid w:val="005517E2"/>
    <w:rsid w:val="00551B9F"/>
    <w:rsid w:val="0055506A"/>
    <w:rsid w:val="00562E51"/>
    <w:rsid w:val="00570197"/>
    <w:rsid w:val="00572479"/>
    <w:rsid w:val="00572A53"/>
    <w:rsid w:val="00574257"/>
    <w:rsid w:val="0058079A"/>
    <w:rsid w:val="00581CDB"/>
    <w:rsid w:val="00582ECB"/>
    <w:rsid w:val="005842A4"/>
    <w:rsid w:val="00584DB9"/>
    <w:rsid w:val="005865B2"/>
    <w:rsid w:val="00586B88"/>
    <w:rsid w:val="005926B2"/>
    <w:rsid w:val="00593F2F"/>
    <w:rsid w:val="00594A26"/>
    <w:rsid w:val="005A04A2"/>
    <w:rsid w:val="005A2E57"/>
    <w:rsid w:val="005A49E0"/>
    <w:rsid w:val="005A50F3"/>
    <w:rsid w:val="005A53D2"/>
    <w:rsid w:val="005B0BBB"/>
    <w:rsid w:val="005B0DB9"/>
    <w:rsid w:val="005B1C39"/>
    <w:rsid w:val="005B2831"/>
    <w:rsid w:val="005B47CF"/>
    <w:rsid w:val="005B630E"/>
    <w:rsid w:val="005B6D06"/>
    <w:rsid w:val="005B6EF1"/>
    <w:rsid w:val="005B6F20"/>
    <w:rsid w:val="005C1876"/>
    <w:rsid w:val="005C2BAA"/>
    <w:rsid w:val="005C3227"/>
    <w:rsid w:val="005C3949"/>
    <w:rsid w:val="005C79F4"/>
    <w:rsid w:val="005D2EC5"/>
    <w:rsid w:val="005D4340"/>
    <w:rsid w:val="005E292F"/>
    <w:rsid w:val="005E32B8"/>
    <w:rsid w:val="005E32F1"/>
    <w:rsid w:val="005E3BD5"/>
    <w:rsid w:val="005E7453"/>
    <w:rsid w:val="005F6658"/>
    <w:rsid w:val="005F6BCB"/>
    <w:rsid w:val="005F72EF"/>
    <w:rsid w:val="0060282D"/>
    <w:rsid w:val="006039CF"/>
    <w:rsid w:val="00603D08"/>
    <w:rsid w:val="00604D84"/>
    <w:rsid w:val="00607CA0"/>
    <w:rsid w:val="00610751"/>
    <w:rsid w:val="00610868"/>
    <w:rsid w:val="00610E29"/>
    <w:rsid w:val="00615196"/>
    <w:rsid w:val="0062121A"/>
    <w:rsid w:val="006244B2"/>
    <w:rsid w:val="006277DA"/>
    <w:rsid w:val="006305B8"/>
    <w:rsid w:val="00630BAA"/>
    <w:rsid w:val="006315F6"/>
    <w:rsid w:val="00633EA7"/>
    <w:rsid w:val="0063463B"/>
    <w:rsid w:val="006379E9"/>
    <w:rsid w:val="00637F23"/>
    <w:rsid w:val="00640B63"/>
    <w:rsid w:val="006427BE"/>
    <w:rsid w:val="00643067"/>
    <w:rsid w:val="006435A6"/>
    <w:rsid w:val="00643C9C"/>
    <w:rsid w:val="00643D2F"/>
    <w:rsid w:val="006459BF"/>
    <w:rsid w:val="006467CD"/>
    <w:rsid w:val="00647283"/>
    <w:rsid w:val="00653FDE"/>
    <w:rsid w:val="006614A5"/>
    <w:rsid w:val="0066285F"/>
    <w:rsid w:val="00662E3E"/>
    <w:rsid w:val="006640E1"/>
    <w:rsid w:val="00665277"/>
    <w:rsid w:val="006707A3"/>
    <w:rsid w:val="00670D40"/>
    <w:rsid w:val="00671709"/>
    <w:rsid w:val="00672BAF"/>
    <w:rsid w:val="00673ABC"/>
    <w:rsid w:val="006746AE"/>
    <w:rsid w:val="00675B96"/>
    <w:rsid w:val="00675D96"/>
    <w:rsid w:val="00677405"/>
    <w:rsid w:val="00677A46"/>
    <w:rsid w:val="00677F98"/>
    <w:rsid w:val="00680110"/>
    <w:rsid w:val="00683092"/>
    <w:rsid w:val="00684C89"/>
    <w:rsid w:val="00685F98"/>
    <w:rsid w:val="00692BAA"/>
    <w:rsid w:val="006930CD"/>
    <w:rsid w:val="00693554"/>
    <w:rsid w:val="00697DC0"/>
    <w:rsid w:val="006A2178"/>
    <w:rsid w:val="006A450A"/>
    <w:rsid w:val="006B16DF"/>
    <w:rsid w:val="006B2E51"/>
    <w:rsid w:val="006B5DF1"/>
    <w:rsid w:val="006B6BB6"/>
    <w:rsid w:val="006B730B"/>
    <w:rsid w:val="006C03EE"/>
    <w:rsid w:val="006C17C0"/>
    <w:rsid w:val="006C18F5"/>
    <w:rsid w:val="006C1CF4"/>
    <w:rsid w:val="006C1E9C"/>
    <w:rsid w:val="006C269F"/>
    <w:rsid w:val="006C4A4A"/>
    <w:rsid w:val="006C6ADF"/>
    <w:rsid w:val="006D15F4"/>
    <w:rsid w:val="006D27DB"/>
    <w:rsid w:val="006D5479"/>
    <w:rsid w:val="006D5A98"/>
    <w:rsid w:val="006D73E0"/>
    <w:rsid w:val="006E0C43"/>
    <w:rsid w:val="006E4474"/>
    <w:rsid w:val="006E6E3E"/>
    <w:rsid w:val="006F26AF"/>
    <w:rsid w:val="006F2853"/>
    <w:rsid w:val="006F3118"/>
    <w:rsid w:val="006F68C5"/>
    <w:rsid w:val="006F7546"/>
    <w:rsid w:val="00702844"/>
    <w:rsid w:val="00706744"/>
    <w:rsid w:val="00710BC7"/>
    <w:rsid w:val="00710FDD"/>
    <w:rsid w:val="007117E3"/>
    <w:rsid w:val="00711C17"/>
    <w:rsid w:val="0071254C"/>
    <w:rsid w:val="00715A73"/>
    <w:rsid w:val="00716F2A"/>
    <w:rsid w:val="0071718E"/>
    <w:rsid w:val="00717354"/>
    <w:rsid w:val="00717A22"/>
    <w:rsid w:val="007233FE"/>
    <w:rsid w:val="00735C83"/>
    <w:rsid w:val="00735FDC"/>
    <w:rsid w:val="007445B9"/>
    <w:rsid w:val="007462EF"/>
    <w:rsid w:val="00751969"/>
    <w:rsid w:val="007564B2"/>
    <w:rsid w:val="007601E7"/>
    <w:rsid w:val="00761D58"/>
    <w:rsid w:val="00761E29"/>
    <w:rsid w:val="0076294E"/>
    <w:rsid w:val="00763331"/>
    <w:rsid w:val="007638AB"/>
    <w:rsid w:val="00763AFC"/>
    <w:rsid w:val="00764470"/>
    <w:rsid w:val="00764D90"/>
    <w:rsid w:val="00764FB4"/>
    <w:rsid w:val="00765500"/>
    <w:rsid w:val="00767606"/>
    <w:rsid w:val="00767F71"/>
    <w:rsid w:val="0077330C"/>
    <w:rsid w:val="007758F7"/>
    <w:rsid w:val="0077668A"/>
    <w:rsid w:val="0078206D"/>
    <w:rsid w:val="0078344B"/>
    <w:rsid w:val="00784749"/>
    <w:rsid w:val="00784DE8"/>
    <w:rsid w:val="00786AC5"/>
    <w:rsid w:val="00786AE4"/>
    <w:rsid w:val="00791E9E"/>
    <w:rsid w:val="00792BBE"/>
    <w:rsid w:val="00793390"/>
    <w:rsid w:val="0079401D"/>
    <w:rsid w:val="0079407D"/>
    <w:rsid w:val="007947F7"/>
    <w:rsid w:val="00795E35"/>
    <w:rsid w:val="00797982"/>
    <w:rsid w:val="007A089A"/>
    <w:rsid w:val="007A1DA3"/>
    <w:rsid w:val="007A23D4"/>
    <w:rsid w:val="007A60B0"/>
    <w:rsid w:val="007B17EB"/>
    <w:rsid w:val="007B2BA4"/>
    <w:rsid w:val="007B57AA"/>
    <w:rsid w:val="007B6A56"/>
    <w:rsid w:val="007C1E5B"/>
    <w:rsid w:val="007C540A"/>
    <w:rsid w:val="007C7C45"/>
    <w:rsid w:val="007D57F9"/>
    <w:rsid w:val="007D6599"/>
    <w:rsid w:val="007D7859"/>
    <w:rsid w:val="007E0F1D"/>
    <w:rsid w:val="007E3654"/>
    <w:rsid w:val="007E4BAF"/>
    <w:rsid w:val="007E55BC"/>
    <w:rsid w:val="007E7114"/>
    <w:rsid w:val="007F0005"/>
    <w:rsid w:val="007F0590"/>
    <w:rsid w:val="007F221C"/>
    <w:rsid w:val="007F2DB9"/>
    <w:rsid w:val="007F2EA2"/>
    <w:rsid w:val="00800ACC"/>
    <w:rsid w:val="00800AFA"/>
    <w:rsid w:val="008010B7"/>
    <w:rsid w:val="00801BF6"/>
    <w:rsid w:val="00802204"/>
    <w:rsid w:val="0080272A"/>
    <w:rsid w:val="00802782"/>
    <w:rsid w:val="00804079"/>
    <w:rsid w:val="00806397"/>
    <w:rsid w:val="00807217"/>
    <w:rsid w:val="008122DB"/>
    <w:rsid w:val="00812846"/>
    <w:rsid w:val="008140FD"/>
    <w:rsid w:val="00815776"/>
    <w:rsid w:val="008158FA"/>
    <w:rsid w:val="008201C0"/>
    <w:rsid w:val="00820562"/>
    <w:rsid w:val="0082084B"/>
    <w:rsid w:val="0082673A"/>
    <w:rsid w:val="0082676A"/>
    <w:rsid w:val="00826ED9"/>
    <w:rsid w:val="00827803"/>
    <w:rsid w:val="0083095F"/>
    <w:rsid w:val="008328DB"/>
    <w:rsid w:val="00833213"/>
    <w:rsid w:val="00833481"/>
    <w:rsid w:val="00834DEB"/>
    <w:rsid w:val="008400D3"/>
    <w:rsid w:val="00840341"/>
    <w:rsid w:val="008409A1"/>
    <w:rsid w:val="00842EBA"/>
    <w:rsid w:val="008433A6"/>
    <w:rsid w:val="00843ADF"/>
    <w:rsid w:val="00844AFA"/>
    <w:rsid w:val="00845CDD"/>
    <w:rsid w:val="008474EA"/>
    <w:rsid w:val="00850587"/>
    <w:rsid w:val="00855514"/>
    <w:rsid w:val="008560F6"/>
    <w:rsid w:val="008573BC"/>
    <w:rsid w:val="00857E6D"/>
    <w:rsid w:val="0086664D"/>
    <w:rsid w:val="00867687"/>
    <w:rsid w:val="00867BFD"/>
    <w:rsid w:val="00867D03"/>
    <w:rsid w:val="008718C1"/>
    <w:rsid w:val="0087222E"/>
    <w:rsid w:val="00873911"/>
    <w:rsid w:val="00873B76"/>
    <w:rsid w:val="00874A3A"/>
    <w:rsid w:val="00875649"/>
    <w:rsid w:val="00875B30"/>
    <w:rsid w:val="00876C40"/>
    <w:rsid w:val="008800EB"/>
    <w:rsid w:val="00881F47"/>
    <w:rsid w:val="008846B4"/>
    <w:rsid w:val="00885E7A"/>
    <w:rsid w:val="0088713C"/>
    <w:rsid w:val="00887C51"/>
    <w:rsid w:val="008916B8"/>
    <w:rsid w:val="00892650"/>
    <w:rsid w:val="00895091"/>
    <w:rsid w:val="008A054A"/>
    <w:rsid w:val="008A0581"/>
    <w:rsid w:val="008A5328"/>
    <w:rsid w:val="008A57D4"/>
    <w:rsid w:val="008B0E9E"/>
    <w:rsid w:val="008B1026"/>
    <w:rsid w:val="008B123D"/>
    <w:rsid w:val="008B2495"/>
    <w:rsid w:val="008B3C98"/>
    <w:rsid w:val="008C07EA"/>
    <w:rsid w:val="008C204D"/>
    <w:rsid w:val="008C2204"/>
    <w:rsid w:val="008C33FE"/>
    <w:rsid w:val="008C5A48"/>
    <w:rsid w:val="008D02CD"/>
    <w:rsid w:val="008D0704"/>
    <w:rsid w:val="008D232D"/>
    <w:rsid w:val="008D273A"/>
    <w:rsid w:val="008D2783"/>
    <w:rsid w:val="008D32CF"/>
    <w:rsid w:val="008D47FB"/>
    <w:rsid w:val="008E2505"/>
    <w:rsid w:val="008E3F0B"/>
    <w:rsid w:val="008E3FD6"/>
    <w:rsid w:val="008E4447"/>
    <w:rsid w:val="008E4590"/>
    <w:rsid w:val="008E6016"/>
    <w:rsid w:val="008F0A55"/>
    <w:rsid w:val="008F29AC"/>
    <w:rsid w:val="008F2EAB"/>
    <w:rsid w:val="008F5AC3"/>
    <w:rsid w:val="00901042"/>
    <w:rsid w:val="0090255C"/>
    <w:rsid w:val="009046FE"/>
    <w:rsid w:val="009050F7"/>
    <w:rsid w:val="00906671"/>
    <w:rsid w:val="00906E3B"/>
    <w:rsid w:val="009074B7"/>
    <w:rsid w:val="00911EFB"/>
    <w:rsid w:val="00912F5E"/>
    <w:rsid w:val="009142BD"/>
    <w:rsid w:val="00914342"/>
    <w:rsid w:val="00921D5C"/>
    <w:rsid w:val="009224F7"/>
    <w:rsid w:val="00923F82"/>
    <w:rsid w:val="00924A71"/>
    <w:rsid w:val="009267D4"/>
    <w:rsid w:val="009275BA"/>
    <w:rsid w:val="009310DD"/>
    <w:rsid w:val="00931322"/>
    <w:rsid w:val="009345E7"/>
    <w:rsid w:val="009351BA"/>
    <w:rsid w:val="00937488"/>
    <w:rsid w:val="0094096E"/>
    <w:rsid w:val="00943112"/>
    <w:rsid w:val="0094651A"/>
    <w:rsid w:val="00950B29"/>
    <w:rsid w:val="009523D6"/>
    <w:rsid w:val="00955B3D"/>
    <w:rsid w:val="00955D6C"/>
    <w:rsid w:val="00962C15"/>
    <w:rsid w:val="00962FE4"/>
    <w:rsid w:val="0096413C"/>
    <w:rsid w:val="009727A7"/>
    <w:rsid w:val="00974873"/>
    <w:rsid w:val="009752AE"/>
    <w:rsid w:val="009758FF"/>
    <w:rsid w:val="00975EE7"/>
    <w:rsid w:val="009770CD"/>
    <w:rsid w:val="009801D4"/>
    <w:rsid w:val="00982F90"/>
    <w:rsid w:val="009841A9"/>
    <w:rsid w:val="00990230"/>
    <w:rsid w:val="00991743"/>
    <w:rsid w:val="00991C85"/>
    <w:rsid w:val="00991E05"/>
    <w:rsid w:val="00992726"/>
    <w:rsid w:val="0099382B"/>
    <w:rsid w:val="009971F0"/>
    <w:rsid w:val="009A37AD"/>
    <w:rsid w:val="009B0DD8"/>
    <w:rsid w:val="009B2074"/>
    <w:rsid w:val="009B3B90"/>
    <w:rsid w:val="009C0FF2"/>
    <w:rsid w:val="009C1732"/>
    <w:rsid w:val="009D0431"/>
    <w:rsid w:val="009D3267"/>
    <w:rsid w:val="009D4699"/>
    <w:rsid w:val="009D55F2"/>
    <w:rsid w:val="009E0148"/>
    <w:rsid w:val="009E39B2"/>
    <w:rsid w:val="009E49B1"/>
    <w:rsid w:val="009E4CEA"/>
    <w:rsid w:val="009E66BD"/>
    <w:rsid w:val="009E6908"/>
    <w:rsid w:val="009E6B83"/>
    <w:rsid w:val="009E6C31"/>
    <w:rsid w:val="009F27D4"/>
    <w:rsid w:val="009F3532"/>
    <w:rsid w:val="009F4FDD"/>
    <w:rsid w:val="00A0416E"/>
    <w:rsid w:val="00A133E7"/>
    <w:rsid w:val="00A14BDC"/>
    <w:rsid w:val="00A15CF0"/>
    <w:rsid w:val="00A17050"/>
    <w:rsid w:val="00A220B0"/>
    <w:rsid w:val="00A23064"/>
    <w:rsid w:val="00A246D6"/>
    <w:rsid w:val="00A24958"/>
    <w:rsid w:val="00A2502F"/>
    <w:rsid w:val="00A25DD0"/>
    <w:rsid w:val="00A265E7"/>
    <w:rsid w:val="00A26C73"/>
    <w:rsid w:val="00A26D0E"/>
    <w:rsid w:val="00A3057B"/>
    <w:rsid w:val="00A3165E"/>
    <w:rsid w:val="00A33E9E"/>
    <w:rsid w:val="00A3551D"/>
    <w:rsid w:val="00A35DD5"/>
    <w:rsid w:val="00A4556A"/>
    <w:rsid w:val="00A479FB"/>
    <w:rsid w:val="00A512F1"/>
    <w:rsid w:val="00A53B75"/>
    <w:rsid w:val="00A55485"/>
    <w:rsid w:val="00A57958"/>
    <w:rsid w:val="00A60E24"/>
    <w:rsid w:val="00A61FA4"/>
    <w:rsid w:val="00A620DA"/>
    <w:rsid w:val="00A634C8"/>
    <w:rsid w:val="00A640C7"/>
    <w:rsid w:val="00A65C99"/>
    <w:rsid w:val="00A67C35"/>
    <w:rsid w:val="00A701B0"/>
    <w:rsid w:val="00A71AC1"/>
    <w:rsid w:val="00A726D3"/>
    <w:rsid w:val="00A80863"/>
    <w:rsid w:val="00A823D1"/>
    <w:rsid w:val="00A86B3F"/>
    <w:rsid w:val="00A9184C"/>
    <w:rsid w:val="00A93B82"/>
    <w:rsid w:val="00A94346"/>
    <w:rsid w:val="00A94869"/>
    <w:rsid w:val="00A955A6"/>
    <w:rsid w:val="00A96411"/>
    <w:rsid w:val="00A97660"/>
    <w:rsid w:val="00A97DF5"/>
    <w:rsid w:val="00AA0588"/>
    <w:rsid w:val="00AA0DD6"/>
    <w:rsid w:val="00AA14AE"/>
    <w:rsid w:val="00AA1ADD"/>
    <w:rsid w:val="00AA32BC"/>
    <w:rsid w:val="00AA4A0D"/>
    <w:rsid w:val="00AA4D62"/>
    <w:rsid w:val="00AA5986"/>
    <w:rsid w:val="00AB052D"/>
    <w:rsid w:val="00AB0B70"/>
    <w:rsid w:val="00AB55D5"/>
    <w:rsid w:val="00AB69EC"/>
    <w:rsid w:val="00AB74DB"/>
    <w:rsid w:val="00AB7FFD"/>
    <w:rsid w:val="00AC069F"/>
    <w:rsid w:val="00AC2E8D"/>
    <w:rsid w:val="00AC4C04"/>
    <w:rsid w:val="00AD0264"/>
    <w:rsid w:val="00AD0F64"/>
    <w:rsid w:val="00AD17E2"/>
    <w:rsid w:val="00AD29F6"/>
    <w:rsid w:val="00AD2B37"/>
    <w:rsid w:val="00AD47A3"/>
    <w:rsid w:val="00AD5E0D"/>
    <w:rsid w:val="00AD6AB5"/>
    <w:rsid w:val="00AE026E"/>
    <w:rsid w:val="00AE34C1"/>
    <w:rsid w:val="00AE3828"/>
    <w:rsid w:val="00AE5E7E"/>
    <w:rsid w:val="00AF1D9E"/>
    <w:rsid w:val="00AF2634"/>
    <w:rsid w:val="00AF53E2"/>
    <w:rsid w:val="00AF562C"/>
    <w:rsid w:val="00AF5DC2"/>
    <w:rsid w:val="00AF6816"/>
    <w:rsid w:val="00B00126"/>
    <w:rsid w:val="00B02165"/>
    <w:rsid w:val="00B027F9"/>
    <w:rsid w:val="00B0283B"/>
    <w:rsid w:val="00B03320"/>
    <w:rsid w:val="00B06ADF"/>
    <w:rsid w:val="00B06E85"/>
    <w:rsid w:val="00B10694"/>
    <w:rsid w:val="00B1262A"/>
    <w:rsid w:val="00B12D5A"/>
    <w:rsid w:val="00B13199"/>
    <w:rsid w:val="00B14C97"/>
    <w:rsid w:val="00B17D12"/>
    <w:rsid w:val="00B17E11"/>
    <w:rsid w:val="00B20996"/>
    <w:rsid w:val="00B23A98"/>
    <w:rsid w:val="00B258CC"/>
    <w:rsid w:val="00B338B3"/>
    <w:rsid w:val="00B35E18"/>
    <w:rsid w:val="00B37F08"/>
    <w:rsid w:val="00B4025F"/>
    <w:rsid w:val="00B408F0"/>
    <w:rsid w:val="00B43E26"/>
    <w:rsid w:val="00B44C01"/>
    <w:rsid w:val="00B4570F"/>
    <w:rsid w:val="00B4728F"/>
    <w:rsid w:val="00B571E6"/>
    <w:rsid w:val="00B61F6C"/>
    <w:rsid w:val="00B6293D"/>
    <w:rsid w:val="00B6341E"/>
    <w:rsid w:val="00B719AC"/>
    <w:rsid w:val="00B722B2"/>
    <w:rsid w:val="00B74394"/>
    <w:rsid w:val="00B75A6A"/>
    <w:rsid w:val="00B77B91"/>
    <w:rsid w:val="00B80DBC"/>
    <w:rsid w:val="00B82BB8"/>
    <w:rsid w:val="00B83E6E"/>
    <w:rsid w:val="00B90484"/>
    <w:rsid w:val="00B931F5"/>
    <w:rsid w:val="00BA0CA8"/>
    <w:rsid w:val="00BA13C2"/>
    <w:rsid w:val="00BA233B"/>
    <w:rsid w:val="00BA474A"/>
    <w:rsid w:val="00BA4ACF"/>
    <w:rsid w:val="00BB05AE"/>
    <w:rsid w:val="00BB211E"/>
    <w:rsid w:val="00BB5865"/>
    <w:rsid w:val="00BB72A8"/>
    <w:rsid w:val="00BC4F68"/>
    <w:rsid w:val="00BD06B6"/>
    <w:rsid w:val="00BD12E4"/>
    <w:rsid w:val="00BD1874"/>
    <w:rsid w:val="00BD24F4"/>
    <w:rsid w:val="00BD266B"/>
    <w:rsid w:val="00BD39BA"/>
    <w:rsid w:val="00BD57C1"/>
    <w:rsid w:val="00BD647E"/>
    <w:rsid w:val="00BE1378"/>
    <w:rsid w:val="00BE18A8"/>
    <w:rsid w:val="00BE30A2"/>
    <w:rsid w:val="00BE3D2C"/>
    <w:rsid w:val="00BE6F08"/>
    <w:rsid w:val="00BE7172"/>
    <w:rsid w:val="00BE73D2"/>
    <w:rsid w:val="00BF3064"/>
    <w:rsid w:val="00BF45AD"/>
    <w:rsid w:val="00BF53C9"/>
    <w:rsid w:val="00BF6663"/>
    <w:rsid w:val="00BF78CB"/>
    <w:rsid w:val="00C01075"/>
    <w:rsid w:val="00C01553"/>
    <w:rsid w:val="00C021A9"/>
    <w:rsid w:val="00C040C1"/>
    <w:rsid w:val="00C049AC"/>
    <w:rsid w:val="00C13790"/>
    <w:rsid w:val="00C141E2"/>
    <w:rsid w:val="00C153F3"/>
    <w:rsid w:val="00C17606"/>
    <w:rsid w:val="00C207D3"/>
    <w:rsid w:val="00C23B62"/>
    <w:rsid w:val="00C23E2E"/>
    <w:rsid w:val="00C251F5"/>
    <w:rsid w:val="00C25F64"/>
    <w:rsid w:val="00C26F71"/>
    <w:rsid w:val="00C35586"/>
    <w:rsid w:val="00C36820"/>
    <w:rsid w:val="00C3768E"/>
    <w:rsid w:val="00C4371C"/>
    <w:rsid w:val="00C43E1F"/>
    <w:rsid w:val="00C458BB"/>
    <w:rsid w:val="00C46361"/>
    <w:rsid w:val="00C50B45"/>
    <w:rsid w:val="00C510F5"/>
    <w:rsid w:val="00C54BAD"/>
    <w:rsid w:val="00C554BE"/>
    <w:rsid w:val="00C57607"/>
    <w:rsid w:val="00C57DE6"/>
    <w:rsid w:val="00C6047E"/>
    <w:rsid w:val="00C61549"/>
    <w:rsid w:val="00C61D1D"/>
    <w:rsid w:val="00C62916"/>
    <w:rsid w:val="00C64859"/>
    <w:rsid w:val="00C64C8A"/>
    <w:rsid w:val="00C671A6"/>
    <w:rsid w:val="00C705C6"/>
    <w:rsid w:val="00C7085F"/>
    <w:rsid w:val="00C71CBF"/>
    <w:rsid w:val="00C76544"/>
    <w:rsid w:val="00C77E2F"/>
    <w:rsid w:val="00C83722"/>
    <w:rsid w:val="00C86D23"/>
    <w:rsid w:val="00C91664"/>
    <w:rsid w:val="00C9210F"/>
    <w:rsid w:val="00C9497E"/>
    <w:rsid w:val="00C961C5"/>
    <w:rsid w:val="00C96E6E"/>
    <w:rsid w:val="00C9724B"/>
    <w:rsid w:val="00CA19FF"/>
    <w:rsid w:val="00CA2619"/>
    <w:rsid w:val="00CA369A"/>
    <w:rsid w:val="00CA5610"/>
    <w:rsid w:val="00CA6BA5"/>
    <w:rsid w:val="00CA6EF0"/>
    <w:rsid w:val="00CA7D01"/>
    <w:rsid w:val="00CA7F7F"/>
    <w:rsid w:val="00CB16F1"/>
    <w:rsid w:val="00CB49D4"/>
    <w:rsid w:val="00CB723F"/>
    <w:rsid w:val="00CB7CF6"/>
    <w:rsid w:val="00CC1A14"/>
    <w:rsid w:val="00CC53B5"/>
    <w:rsid w:val="00CC66DC"/>
    <w:rsid w:val="00CC74A3"/>
    <w:rsid w:val="00CD0C66"/>
    <w:rsid w:val="00CD228F"/>
    <w:rsid w:val="00CD32C7"/>
    <w:rsid w:val="00CD494A"/>
    <w:rsid w:val="00CD7D33"/>
    <w:rsid w:val="00CE4A20"/>
    <w:rsid w:val="00CF29F3"/>
    <w:rsid w:val="00CF4E1F"/>
    <w:rsid w:val="00CF5617"/>
    <w:rsid w:val="00CF5AF6"/>
    <w:rsid w:val="00CF61DC"/>
    <w:rsid w:val="00D008FA"/>
    <w:rsid w:val="00D05777"/>
    <w:rsid w:val="00D07111"/>
    <w:rsid w:val="00D07CB6"/>
    <w:rsid w:val="00D14D6C"/>
    <w:rsid w:val="00D15BB0"/>
    <w:rsid w:val="00D15E81"/>
    <w:rsid w:val="00D17F3A"/>
    <w:rsid w:val="00D21D07"/>
    <w:rsid w:val="00D237FA"/>
    <w:rsid w:val="00D23882"/>
    <w:rsid w:val="00D24F1B"/>
    <w:rsid w:val="00D27E83"/>
    <w:rsid w:val="00D33AAF"/>
    <w:rsid w:val="00D34090"/>
    <w:rsid w:val="00D370C3"/>
    <w:rsid w:val="00D3781D"/>
    <w:rsid w:val="00D428C1"/>
    <w:rsid w:val="00D46112"/>
    <w:rsid w:val="00D46C5D"/>
    <w:rsid w:val="00D54A8A"/>
    <w:rsid w:val="00D570D6"/>
    <w:rsid w:val="00D57861"/>
    <w:rsid w:val="00D617A5"/>
    <w:rsid w:val="00D62EC7"/>
    <w:rsid w:val="00D6520A"/>
    <w:rsid w:val="00D6539F"/>
    <w:rsid w:val="00D6556B"/>
    <w:rsid w:val="00D655F2"/>
    <w:rsid w:val="00D67D60"/>
    <w:rsid w:val="00D70BED"/>
    <w:rsid w:val="00D73189"/>
    <w:rsid w:val="00D7473C"/>
    <w:rsid w:val="00D75526"/>
    <w:rsid w:val="00D76844"/>
    <w:rsid w:val="00D84A70"/>
    <w:rsid w:val="00D92876"/>
    <w:rsid w:val="00D9413D"/>
    <w:rsid w:val="00D94BF9"/>
    <w:rsid w:val="00D962A2"/>
    <w:rsid w:val="00D97A47"/>
    <w:rsid w:val="00DA059E"/>
    <w:rsid w:val="00DA5B44"/>
    <w:rsid w:val="00DA5C45"/>
    <w:rsid w:val="00DA6B99"/>
    <w:rsid w:val="00DA6E7C"/>
    <w:rsid w:val="00DA7F66"/>
    <w:rsid w:val="00DB25EF"/>
    <w:rsid w:val="00DB2837"/>
    <w:rsid w:val="00DB4413"/>
    <w:rsid w:val="00DB6A9D"/>
    <w:rsid w:val="00DB7294"/>
    <w:rsid w:val="00DB7690"/>
    <w:rsid w:val="00DB7815"/>
    <w:rsid w:val="00DC1004"/>
    <w:rsid w:val="00DC47D5"/>
    <w:rsid w:val="00DC762F"/>
    <w:rsid w:val="00DD7F51"/>
    <w:rsid w:val="00DE1035"/>
    <w:rsid w:val="00DE28C8"/>
    <w:rsid w:val="00DE2B8C"/>
    <w:rsid w:val="00DE4C2F"/>
    <w:rsid w:val="00DE6E6B"/>
    <w:rsid w:val="00DF2F88"/>
    <w:rsid w:val="00DF3841"/>
    <w:rsid w:val="00DF6378"/>
    <w:rsid w:val="00DF674B"/>
    <w:rsid w:val="00DF7D94"/>
    <w:rsid w:val="00DF7F9C"/>
    <w:rsid w:val="00E039F9"/>
    <w:rsid w:val="00E04B4F"/>
    <w:rsid w:val="00E12E05"/>
    <w:rsid w:val="00E1323F"/>
    <w:rsid w:val="00E13F4B"/>
    <w:rsid w:val="00E14612"/>
    <w:rsid w:val="00E15A27"/>
    <w:rsid w:val="00E17D6E"/>
    <w:rsid w:val="00E24731"/>
    <w:rsid w:val="00E257F7"/>
    <w:rsid w:val="00E30DDF"/>
    <w:rsid w:val="00E338A6"/>
    <w:rsid w:val="00E3474F"/>
    <w:rsid w:val="00E364A0"/>
    <w:rsid w:val="00E37541"/>
    <w:rsid w:val="00E41983"/>
    <w:rsid w:val="00E422DE"/>
    <w:rsid w:val="00E435BA"/>
    <w:rsid w:val="00E43FF3"/>
    <w:rsid w:val="00E4431F"/>
    <w:rsid w:val="00E4587E"/>
    <w:rsid w:val="00E45A44"/>
    <w:rsid w:val="00E5055C"/>
    <w:rsid w:val="00E51116"/>
    <w:rsid w:val="00E51D9D"/>
    <w:rsid w:val="00E53467"/>
    <w:rsid w:val="00E605AA"/>
    <w:rsid w:val="00E61A01"/>
    <w:rsid w:val="00E638FA"/>
    <w:rsid w:val="00E63DB9"/>
    <w:rsid w:val="00E653DB"/>
    <w:rsid w:val="00E66052"/>
    <w:rsid w:val="00E67AC0"/>
    <w:rsid w:val="00E70D41"/>
    <w:rsid w:val="00E71998"/>
    <w:rsid w:val="00E77636"/>
    <w:rsid w:val="00E77C05"/>
    <w:rsid w:val="00E84869"/>
    <w:rsid w:val="00E85973"/>
    <w:rsid w:val="00E87A4A"/>
    <w:rsid w:val="00E87AEA"/>
    <w:rsid w:val="00E905EF"/>
    <w:rsid w:val="00E91929"/>
    <w:rsid w:val="00E9237B"/>
    <w:rsid w:val="00E92AB2"/>
    <w:rsid w:val="00E960F3"/>
    <w:rsid w:val="00E96A3D"/>
    <w:rsid w:val="00E96BC6"/>
    <w:rsid w:val="00EA047A"/>
    <w:rsid w:val="00EA55CB"/>
    <w:rsid w:val="00EA6F23"/>
    <w:rsid w:val="00EB5CA2"/>
    <w:rsid w:val="00EB6270"/>
    <w:rsid w:val="00EB6D1E"/>
    <w:rsid w:val="00EC1493"/>
    <w:rsid w:val="00EC2148"/>
    <w:rsid w:val="00EC26E3"/>
    <w:rsid w:val="00EC2EBC"/>
    <w:rsid w:val="00EC334B"/>
    <w:rsid w:val="00EC40E5"/>
    <w:rsid w:val="00EC459D"/>
    <w:rsid w:val="00EC674E"/>
    <w:rsid w:val="00ED005B"/>
    <w:rsid w:val="00ED1EE4"/>
    <w:rsid w:val="00ED2662"/>
    <w:rsid w:val="00ED3184"/>
    <w:rsid w:val="00ED75CB"/>
    <w:rsid w:val="00EE0D6B"/>
    <w:rsid w:val="00EE2C04"/>
    <w:rsid w:val="00EE6787"/>
    <w:rsid w:val="00EE7894"/>
    <w:rsid w:val="00EF0614"/>
    <w:rsid w:val="00EF095F"/>
    <w:rsid w:val="00EF2A94"/>
    <w:rsid w:val="00EF2FF7"/>
    <w:rsid w:val="00EF3FF5"/>
    <w:rsid w:val="00EF43BF"/>
    <w:rsid w:val="00F004EA"/>
    <w:rsid w:val="00F00C76"/>
    <w:rsid w:val="00F02153"/>
    <w:rsid w:val="00F042D0"/>
    <w:rsid w:val="00F0552B"/>
    <w:rsid w:val="00F05D93"/>
    <w:rsid w:val="00F06FFF"/>
    <w:rsid w:val="00F104A5"/>
    <w:rsid w:val="00F13A5E"/>
    <w:rsid w:val="00F25C1E"/>
    <w:rsid w:val="00F26BB7"/>
    <w:rsid w:val="00F270CC"/>
    <w:rsid w:val="00F27DF9"/>
    <w:rsid w:val="00F32006"/>
    <w:rsid w:val="00F36447"/>
    <w:rsid w:val="00F40446"/>
    <w:rsid w:val="00F409BB"/>
    <w:rsid w:val="00F40C50"/>
    <w:rsid w:val="00F40E12"/>
    <w:rsid w:val="00F43D64"/>
    <w:rsid w:val="00F44ED4"/>
    <w:rsid w:val="00F469B9"/>
    <w:rsid w:val="00F478DD"/>
    <w:rsid w:val="00F47C2F"/>
    <w:rsid w:val="00F47D2D"/>
    <w:rsid w:val="00F47F43"/>
    <w:rsid w:val="00F5193E"/>
    <w:rsid w:val="00F53710"/>
    <w:rsid w:val="00F538CB"/>
    <w:rsid w:val="00F55F43"/>
    <w:rsid w:val="00F563D6"/>
    <w:rsid w:val="00F60401"/>
    <w:rsid w:val="00F61C3C"/>
    <w:rsid w:val="00F6698F"/>
    <w:rsid w:val="00F66EE3"/>
    <w:rsid w:val="00F74AC4"/>
    <w:rsid w:val="00F75738"/>
    <w:rsid w:val="00F82BEC"/>
    <w:rsid w:val="00F85F68"/>
    <w:rsid w:val="00F86DE8"/>
    <w:rsid w:val="00F87019"/>
    <w:rsid w:val="00F87F54"/>
    <w:rsid w:val="00F90226"/>
    <w:rsid w:val="00F93A47"/>
    <w:rsid w:val="00F94549"/>
    <w:rsid w:val="00F9556B"/>
    <w:rsid w:val="00F96964"/>
    <w:rsid w:val="00F97F1B"/>
    <w:rsid w:val="00FA43A0"/>
    <w:rsid w:val="00FA4B2F"/>
    <w:rsid w:val="00FA5A7F"/>
    <w:rsid w:val="00FA6C8B"/>
    <w:rsid w:val="00FB37A6"/>
    <w:rsid w:val="00FB3ECF"/>
    <w:rsid w:val="00FB4C93"/>
    <w:rsid w:val="00FC3081"/>
    <w:rsid w:val="00FC31B5"/>
    <w:rsid w:val="00FC4957"/>
    <w:rsid w:val="00FC4FC5"/>
    <w:rsid w:val="00FC79F4"/>
    <w:rsid w:val="00FD1C99"/>
    <w:rsid w:val="00FD213D"/>
    <w:rsid w:val="00FD3445"/>
    <w:rsid w:val="00FD452E"/>
    <w:rsid w:val="00FD47A2"/>
    <w:rsid w:val="00FD5F8E"/>
    <w:rsid w:val="00FE1193"/>
    <w:rsid w:val="00FE3748"/>
    <w:rsid w:val="00FE40E4"/>
    <w:rsid w:val="00FE4122"/>
    <w:rsid w:val="00FE45F4"/>
    <w:rsid w:val="00FE4643"/>
    <w:rsid w:val="00FF0D8B"/>
    <w:rsid w:val="00FF33F3"/>
    <w:rsid w:val="00FF3A73"/>
    <w:rsid w:val="00FF4247"/>
    <w:rsid w:val="00FF45DD"/>
    <w:rsid w:val="00FF73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Ｐゴシック" w:hAnsi="Times New Roman" w:cs="Times New Roman"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D21"/>
    <w:pPr>
      <w:widowControl w:val="0"/>
      <w:jc w:val="both"/>
    </w:pPr>
    <w:rPr>
      <w:rFonts w:eastAsia="ＭＳ 明朝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850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850DD"/>
    <w:rPr>
      <w:rFonts w:eastAsia="ＭＳ 明朝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850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850DD"/>
    <w:rPr>
      <w:rFonts w:eastAsia="ＭＳ 明朝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D27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D27D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bCs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eastAsia="ＭＳ 明朝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hiro</dc:creator>
  <cp:lastModifiedBy>TM</cp:lastModifiedBy>
  <cp:revision>2</cp:revision>
  <cp:lastPrinted>2014-04-23T11:45:00Z</cp:lastPrinted>
  <dcterms:created xsi:type="dcterms:W3CDTF">2014-04-23T11:51:00Z</dcterms:created>
  <dcterms:modified xsi:type="dcterms:W3CDTF">2014-04-23T11:51:00Z</dcterms:modified>
</cp:coreProperties>
</file>